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BAF" w:rsidRPr="00F32BAF" w:rsidRDefault="00F32BAF" w:rsidP="00F32BA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04782712"/>
      <w:proofErr w:type="gramStart"/>
      <w:r w:rsidRPr="00F32B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.</w:t>
      </w:r>
      <w:proofErr w:type="gramEnd"/>
      <w:r w:rsidRPr="00F32B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32B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MET and drug-likeness properties analysis of two compound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bookmarkStart w:id="1" w:name="_GoBack"/>
      <w:bookmarkEnd w:id="1"/>
    </w:p>
    <w:tbl>
      <w:tblPr>
        <w:tblW w:w="9988" w:type="dxa"/>
        <w:tblInd w:w="-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3008"/>
        <w:gridCol w:w="2393"/>
        <w:gridCol w:w="2744"/>
      </w:tblGrid>
      <w:tr w:rsidR="00F32BAF" w:rsidRPr="006C6A95" w:rsidTr="0026330A">
        <w:trPr>
          <w:trHeight w:val="562"/>
        </w:trPr>
        <w:tc>
          <w:tcPr>
            <w:tcW w:w="1843" w:type="dxa"/>
            <w:vMerge w:val="restart"/>
            <w:vAlign w:val="center"/>
          </w:tcPr>
          <w:bookmarkEnd w:id="0"/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3008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137" w:type="dxa"/>
            <w:gridSpan w:val="2"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b/>
                <w:sz w:val="24"/>
                <w:szCs w:val="24"/>
              </w:rPr>
              <w:t>Compounds</w:t>
            </w:r>
          </w:p>
        </w:tc>
      </w:tr>
      <w:tr w:rsidR="00F32BAF" w:rsidRPr="006C6A95" w:rsidTr="0026330A">
        <w:trPr>
          <w:trHeight w:val="286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8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b/>
                <w:sz w:val="24"/>
                <w:szCs w:val="24"/>
              </w:rPr>
              <w:t>CID: 41322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b/>
                <w:sz w:val="24"/>
                <w:szCs w:val="24"/>
              </w:rPr>
              <w:t>CID: 8418</w:t>
            </w:r>
          </w:p>
        </w:tc>
      </w:tr>
      <w:tr w:rsidR="00F32BAF" w:rsidRPr="006C6A95" w:rsidTr="0026330A">
        <w:trPr>
          <w:trHeight w:val="240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testinal absorption (human)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96.075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95.506</w:t>
            </w:r>
          </w:p>
        </w:tc>
      </w:tr>
      <w:tr w:rsidR="00F32BAF" w:rsidRPr="006C6A95" w:rsidTr="0026330A">
        <w:trPr>
          <w:trHeight w:val="200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kin Permeabil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-2.747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-2.307</w:t>
            </w:r>
          </w:p>
        </w:tc>
      </w:tr>
      <w:tr w:rsidR="00F32BAF" w:rsidRPr="006C6A95" w:rsidTr="0026330A">
        <w:trPr>
          <w:trHeight w:val="242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co2 permeabil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209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</w:p>
        </w:tc>
      </w:tr>
      <w:tr w:rsidR="00F32BAF" w:rsidRPr="006C6A95" w:rsidTr="0026330A">
        <w:trPr>
          <w:trHeight w:val="262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Dss</w:t>
            </w:r>
            <w:proofErr w:type="spellEnd"/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(human)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0.236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F32BAF" w:rsidRPr="006C6A95" w:rsidTr="0026330A">
        <w:trPr>
          <w:trHeight w:val="231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raction unbound (human)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4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F32BAF" w:rsidRPr="006C6A95" w:rsidTr="0026330A">
        <w:trPr>
          <w:trHeight w:val="216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BB permeabil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58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F32BAF" w:rsidRPr="006C6A95" w:rsidTr="0026330A">
        <w:trPr>
          <w:trHeight w:val="210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NS permeabil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1.839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F32BAF" w:rsidRPr="006C6A95" w:rsidTr="0026330A">
        <w:trPr>
          <w:trHeight w:val="433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P2D6 substrate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32BAF" w:rsidRPr="006C6A95" w:rsidTr="0026330A">
        <w:trPr>
          <w:trHeight w:val="284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P3A4 substrate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32BAF" w:rsidRPr="006C6A95" w:rsidTr="0026330A">
        <w:trPr>
          <w:trHeight w:val="304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P2D6 inhibitor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32BAF" w:rsidRPr="006C6A95" w:rsidTr="0026330A">
        <w:trPr>
          <w:trHeight w:val="296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P3A4 inhibitor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32BAF" w:rsidRPr="006C6A95" w:rsidTr="0026330A">
        <w:trPr>
          <w:trHeight w:val="268"/>
        </w:trPr>
        <w:tc>
          <w:tcPr>
            <w:tcW w:w="184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Excretion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otal Clearance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0.05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F32BAF" w:rsidRPr="006C6A95" w:rsidTr="0026330A">
        <w:trPr>
          <w:trHeight w:val="246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ES toxic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32BAF" w:rsidRPr="006C6A95" w:rsidTr="0026330A">
        <w:trPr>
          <w:trHeight w:val="234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epatotoxic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32BAF" w:rsidRPr="006C6A95" w:rsidTr="0026330A">
        <w:trPr>
          <w:trHeight w:val="212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kin Sensitization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32BAF" w:rsidRPr="006C6A95" w:rsidTr="0026330A">
        <w:trPr>
          <w:trHeight w:val="281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Physicochemical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302.32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178.23</w:t>
            </w:r>
          </w:p>
        </w:tc>
      </w:tr>
      <w:tr w:rsidR="00F32BAF" w:rsidRPr="006C6A95" w:rsidTr="0026330A">
        <w:trPr>
          <w:trHeight w:val="234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um. H-bond acceptors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BAF" w:rsidRPr="006C6A95" w:rsidTr="0026330A">
        <w:trPr>
          <w:trHeight w:val="212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Num. H-bond donors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2BAF" w:rsidRPr="006C6A95" w:rsidTr="0026330A">
        <w:trPr>
          <w:trHeight w:val="212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88.87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61.45</w:t>
            </w:r>
          </w:p>
        </w:tc>
      </w:tr>
      <w:tr w:rsidR="00F32BAF" w:rsidRPr="006C6A95" w:rsidTr="0026330A">
        <w:trPr>
          <w:trHeight w:val="249"/>
        </w:trPr>
        <w:tc>
          <w:tcPr>
            <w:tcW w:w="184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Lipophilicity</w:t>
            </w:r>
            <w:proofErr w:type="spellEnd"/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ensus Log P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F32BAF" w:rsidRPr="006C6A95" w:rsidTr="0026330A">
        <w:trPr>
          <w:trHeight w:val="193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Water Solubility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Log S (ESOL)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</w:tr>
      <w:tr w:rsidR="00F32BAF" w:rsidRPr="006C6A95" w:rsidTr="0026330A">
        <w:trPr>
          <w:trHeight w:val="101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Solubility Class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</w:tr>
      <w:tr w:rsidR="00F32BAF" w:rsidRPr="006C6A95" w:rsidTr="0026330A">
        <w:trPr>
          <w:trHeight w:val="184"/>
        </w:trPr>
        <w:tc>
          <w:tcPr>
            <w:tcW w:w="1843" w:type="dxa"/>
            <w:vMerge w:val="restart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Drug-likeness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Lipinski violation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BAF" w:rsidRPr="006C6A95" w:rsidTr="0026330A">
        <w:trPr>
          <w:trHeight w:val="110"/>
        </w:trPr>
        <w:tc>
          <w:tcPr>
            <w:tcW w:w="1843" w:type="dxa"/>
            <w:vMerge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32BAF" w:rsidRPr="006C6A95" w:rsidTr="0026330A">
        <w:trPr>
          <w:trHeight w:val="194"/>
        </w:trPr>
        <w:tc>
          <w:tcPr>
            <w:tcW w:w="184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 xml:space="preserve">Medicinal Chemistry </w:t>
            </w:r>
          </w:p>
        </w:tc>
        <w:tc>
          <w:tcPr>
            <w:tcW w:w="3008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PAINs</w:t>
            </w:r>
          </w:p>
        </w:tc>
        <w:tc>
          <w:tcPr>
            <w:tcW w:w="2393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44" w:type="dxa"/>
            <w:vAlign w:val="center"/>
          </w:tcPr>
          <w:p w:rsidR="00F32BAF" w:rsidRPr="006C6A95" w:rsidRDefault="00F32BAF" w:rsidP="002633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C6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32BAF" w:rsidRPr="00915751" w:rsidRDefault="00F32BAF" w:rsidP="00F32BAF">
      <w:pPr>
        <w:tabs>
          <w:tab w:val="left" w:pos="6600"/>
          <w:tab w:val="left" w:pos="808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F32BAF" w:rsidRDefault="00F32BAF" w:rsidP="00F32BAF"/>
    <w:p w:rsidR="003D5E04" w:rsidRDefault="00F32BAF"/>
    <w:sectPr w:rsidR="003D5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BAF"/>
    <w:rsid w:val="00484AE5"/>
    <w:rsid w:val="005C4BAE"/>
    <w:rsid w:val="00F3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2BA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2B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urba</dc:creator>
  <cp:lastModifiedBy>Apurba</cp:lastModifiedBy>
  <cp:revision>1</cp:revision>
  <dcterms:created xsi:type="dcterms:W3CDTF">2025-10-16T17:01:00Z</dcterms:created>
  <dcterms:modified xsi:type="dcterms:W3CDTF">2025-10-16T17:02:00Z</dcterms:modified>
</cp:coreProperties>
</file>